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5F9D4" w14:textId="2D4797D9" w:rsidR="00F14ECC" w:rsidRPr="00F14ECC" w:rsidRDefault="00881527" w:rsidP="00F14ECC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669D">
        <w:rPr>
          <w:rFonts w:asciiTheme="minorHAnsi" w:hAnsiTheme="minorHAnsi" w:cstheme="minorHAnsi"/>
        </w:rPr>
        <w:t xml:space="preserve">Table </w:t>
      </w:r>
      <w:r w:rsidR="00E825F4">
        <w:rPr>
          <w:rFonts w:asciiTheme="minorHAnsi" w:hAnsiTheme="minorHAnsi" w:cstheme="minorHAnsi"/>
        </w:rPr>
        <w:t>S</w:t>
      </w:r>
      <w:r w:rsidR="003E1C41">
        <w:rPr>
          <w:rFonts w:asciiTheme="minorHAnsi" w:hAnsiTheme="minorHAnsi" w:cstheme="minorHAnsi"/>
        </w:rPr>
        <w:t>1</w:t>
      </w:r>
      <w:r w:rsidRPr="0079669D">
        <w:rPr>
          <w:rFonts w:asciiTheme="minorHAnsi" w:hAnsiTheme="minorHAnsi" w:cstheme="minorHAnsi"/>
        </w:rPr>
        <w:t xml:space="preserve">: </w:t>
      </w:r>
      <w:r w:rsidR="00F14ECC" w:rsidRPr="00F14ECC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Intraoperative parameters of the 48 patients with rectal cancer and synchronous liver metastases undergoing staged surgery according to their management</w:t>
      </w:r>
    </w:p>
    <w:p w14:paraId="2839FFB6" w14:textId="3D31D931" w:rsidR="00881527" w:rsidRPr="0079669D" w:rsidRDefault="00881527" w:rsidP="00881527">
      <w:pPr>
        <w:pBdr>
          <w:bottom w:val="none" w:sz="0" w:space="0" w:color="000000"/>
        </w:pBdr>
        <w:rPr>
          <w:rFonts w:asciiTheme="minorHAnsi" w:hAnsiTheme="minorHAnsi" w:cstheme="minorHAnsi"/>
        </w:rPr>
      </w:pPr>
    </w:p>
    <w:tbl>
      <w:tblPr>
        <w:tblW w:w="8931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1276"/>
        <w:gridCol w:w="1417"/>
        <w:gridCol w:w="992"/>
      </w:tblGrid>
      <w:tr w:rsidR="00881527" w:rsidRPr="0079669D" w14:paraId="36D06622" w14:textId="77777777" w:rsidTr="00881527">
        <w:trPr>
          <w:trHeight w:val="423"/>
        </w:trPr>
        <w:tc>
          <w:tcPr>
            <w:tcW w:w="524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3B6BE" w14:textId="77777777" w:rsidR="00881527" w:rsidRPr="0079669D" w:rsidRDefault="00881527" w:rsidP="00897242">
            <w:pPr>
              <w:widowControl w:val="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D376155" w14:textId="242E7ADF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Rectum first surgery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09DEAA5" w14:textId="6947D890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Liver first surgery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53FA404" w14:textId="77777777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  <w:p w14:paraId="058412C3" w14:textId="77777777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P</w:t>
            </w:r>
          </w:p>
        </w:tc>
      </w:tr>
      <w:tr w:rsidR="00881527" w:rsidRPr="0079669D" w14:paraId="142F9500" w14:textId="77777777" w:rsidTr="00881527">
        <w:trPr>
          <w:trHeight w:val="500"/>
        </w:trPr>
        <w:tc>
          <w:tcPr>
            <w:tcW w:w="5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AEF07" w14:textId="77777777" w:rsidR="00881527" w:rsidRPr="0079669D" w:rsidRDefault="00881527" w:rsidP="00897242">
            <w:pPr>
              <w:widowControl w:val="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14:paraId="4D0E2776" w14:textId="77777777" w:rsidR="00881527" w:rsidRPr="0079669D" w:rsidRDefault="00881527" w:rsidP="00897242">
            <w:pPr>
              <w:widowControl w:val="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14:paraId="330CA5FF" w14:textId="77777777" w:rsidR="00881527" w:rsidRPr="0079669D" w:rsidRDefault="00881527" w:rsidP="00897242">
            <w:pPr>
              <w:widowControl w:val="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14:paraId="0748F019" w14:textId="77777777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7FCF594E" w14:textId="77777777" w:rsidTr="00881527">
        <w:trPr>
          <w:trHeight w:val="217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73D109" w14:textId="77777777" w:rsidR="00881527" w:rsidRPr="0079669D" w:rsidRDefault="00881527" w:rsidP="00897242">
            <w:pPr>
              <w:widowControl w:val="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umber of procedures</w:t>
            </w: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36BB1" w14:textId="602E0B19" w:rsidR="00881527" w:rsidRPr="0079669D" w:rsidRDefault="00FC083D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37</w:t>
            </w:r>
            <w:r w:rsidR="002B0761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75446" w14:textId="5AF66D20" w:rsidR="00881527" w:rsidRPr="0079669D" w:rsidRDefault="00FC083D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8B548" w14:textId="77777777" w:rsidR="00881527" w:rsidRPr="0079669D" w:rsidRDefault="00881527" w:rsidP="00897242">
            <w:pPr>
              <w:widowControl w:val="0"/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3EC77F93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7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F07C" w14:textId="77777777" w:rsidR="00881527" w:rsidRPr="0079669D" w:rsidRDefault="00881527" w:rsidP="00897242">
            <w:pPr>
              <w:ind w:right="-7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L</w:t>
            </w: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aparoscopy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34CB2" w14:textId="550EE74A" w:rsidR="00881527" w:rsidRPr="0079669D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2</w:t>
            </w:r>
            <w:r w:rsidR="002B0761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1F240" w14:textId="4779DF7F" w:rsidR="00881527" w:rsidRPr="0079669D" w:rsidRDefault="00184FE4" w:rsidP="00897242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753D2" w14:textId="4E317B12" w:rsidR="00881527" w:rsidRPr="00FC083D" w:rsidRDefault="003F3FFD" w:rsidP="00897242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lang w:eastAsia="fr-FR"/>
              </w:rPr>
              <w:t>0.4006</w:t>
            </w:r>
          </w:p>
        </w:tc>
      </w:tr>
      <w:tr w:rsidR="00881527" w:rsidRPr="0079669D" w14:paraId="4F630D88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68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5ED8B" w14:textId="77777777" w:rsidR="00881527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L</w:t>
            </w: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aparotomy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A52AE" w14:textId="0BED5D9F" w:rsidR="00881527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9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5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2D386" w14:textId="626197CE" w:rsidR="00881527" w:rsidRDefault="00FC083D" w:rsidP="00897242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8</w:t>
            </w:r>
            <w:r w:rsidR="00771A48">
              <w:rPr>
                <w:lang w:eastAsia="fr-FR"/>
              </w:rPr>
              <w:t xml:space="preserve"> (72.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98E41" w14:textId="77777777" w:rsidR="00881527" w:rsidRPr="0079669D" w:rsidRDefault="00881527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344DAE3C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68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B03E9" w14:textId="77777777" w:rsidR="00881527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Mixed*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614B3" w14:textId="471B7516" w:rsidR="00881527" w:rsidRDefault="00FC083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</w:t>
            </w:r>
            <w:r w:rsidR="002B2110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6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4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4FC7C" w14:textId="24609986" w:rsidR="00881527" w:rsidRDefault="00FC083D" w:rsidP="00897242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771A48">
              <w:rPr>
                <w:lang w:eastAsia="fr-FR"/>
              </w:rPr>
              <w:t xml:space="preserve"> (27.3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D247" w14:textId="77777777" w:rsidR="00881527" w:rsidRPr="0079669D" w:rsidRDefault="00881527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6CC305C9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68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FADE" w14:textId="77777777" w:rsidR="00881527" w:rsidRDefault="00881527" w:rsidP="00897242">
            <w:pPr>
              <w:ind w:right="-70"/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BB4E86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Conversion to laparotomy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8FB3F" w14:textId="11F3BB61" w:rsidR="00881527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5/18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2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B5D08" w14:textId="6E91F5B3" w:rsidR="00881527" w:rsidRDefault="00FC083D" w:rsidP="00897242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1/3</w:t>
            </w:r>
            <w:r w:rsidR="00771A48">
              <w:rPr>
                <w:lang w:eastAsia="fr-FR"/>
              </w:rPr>
              <w:t xml:space="preserve"> (3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CB7C6" w14:textId="4B4C52BD" w:rsidR="00881527" w:rsidRPr="0079669D" w:rsidRDefault="003F3F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6220</w:t>
            </w:r>
          </w:p>
        </w:tc>
      </w:tr>
      <w:tr w:rsidR="00881527" w:rsidRPr="0079669D" w14:paraId="5AE64D5A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08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EE94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Complete TME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104E8" w14:textId="536C96CF" w:rsidR="00881527" w:rsidRPr="0079669D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27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FA24" w14:textId="0892F60E" w:rsidR="00881527" w:rsidRPr="0079669D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8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72.7)</w:t>
            </w:r>
            <w:r w:rsidR="007659BF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A2A51" w14:textId="2C1CE3E2" w:rsidR="00881527" w:rsidRPr="0079669D" w:rsidRDefault="003F3F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9872</w:t>
            </w:r>
          </w:p>
        </w:tc>
      </w:tr>
      <w:tr w:rsidR="00881527" w:rsidRPr="0079669D" w14:paraId="29363DF6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37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4D10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Partial TME, n (%)</w:t>
            </w:r>
          </w:p>
          <w:p w14:paraId="34C330B6" w14:textId="77777777" w:rsidR="00881527" w:rsidRPr="005952BA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92ED" w14:textId="731C01E2" w:rsidR="00881527" w:rsidRPr="0079669D" w:rsidRDefault="002B2110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0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B02E" w14:textId="435E9D77" w:rsidR="00881527" w:rsidRPr="0079669D" w:rsidRDefault="00681C4A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3</w:t>
            </w:r>
            <w:r w:rsidR="007659BF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(27.3)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1C242" w14:textId="77777777" w:rsidR="00881527" w:rsidRPr="0079669D" w:rsidRDefault="00881527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37B2D852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37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D3FF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Abdominoperineal resection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C4B4F" w14:textId="7B378CA8" w:rsidR="00881527" w:rsidRDefault="00771A4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8 (2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1F396" w14:textId="27CA96E2" w:rsidR="00881527" w:rsidRDefault="00681C4A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3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27.3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A8BD3" w14:textId="78BB6F27" w:rsidR="00881527" w:rsidRPr="0079669D" w:rsidRDefault="003F3F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6972</w:t>
            </w:r>
          </w:p>
        </w:tc>
      </w:tr>
      <w:tr w:rsidR="00681C4A" w:rsidRPr="0079669D" w14:paraId="0021534D" w14:textId="77777777" w:rsidTr="00613C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37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1A43E" w14:textId="77777777" w:rsidR="00681C4A" w:rsidRPr="0079669D" w:rsidRDefault="00681C4A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Anastomosis technique, n (%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2E392" w14:textId="77777777" w:rsidR="00681C4A" w:rsidRPr="0079669D" w:rsidRDefault="00681C4A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BB4E86" w14:paraId="5586D51E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92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5CCF" w14:textId="77777777" w:rsidR="00881527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39256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Mechanical (stapled)</w:t>
            </w:r>
          </w:p>
          <w:p w14:paraId="2C462EA5" w14:textId="77777777" w:rsidR="00881527" w:rsidRPr="001C0C32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46C85" w14:textId="58810A32" w:rsidR="00881527" w:rsidRPr="001C0C32" w:rsidRDefault="00D90D61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2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7 (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FA89D" w14:textId="2D6EA56A" w:rsidR="00881527" w:rsidRPr="001C0C32" w:rsidRDefault="00771A4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8 (72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881F" w14:textId="28DC4EED" w:rsidR="00881527" w:rsidRPr="001C0C32" w:rsidRDefault="003F3F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.0000</w:t>
            </w:r>
          </w:p>
        </w:tc>
      </w:tr>
      <w:tr w:rsidR="00881527" w:rsidRPr="00BB4E86" w14:paraId="06D2A02F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91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AC128" w14:textId="77777777" w:rsidR="00881527" w:rsidRPr="001C0C32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39256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Manu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EDE73" w14:textId="261EFE5F" w:rsidR="00881527" w:rsidRPr="001C0C32" w:rsidRDefault="00771A4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2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(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885D" w14:textId="51D8B7A3" w:rsidR="00881527" w:rsidRPr="001C0C32" w:rsidRDefault="00D90D61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44687" w14:textId="77777777" w:rsidR="00881527" w:rsidRPr="001C0C32" w:rsidRDefault="00881527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</w:tr>
      <w:tr w:rsidR="00681C4A" w:rsidRPr="0079669D" w14:paraId="74DAAC73" w14:textId="77777777" w:rsidTr="00EB44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03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7D735" w14:textId="77777777" w:rsidR="00681C4A" w:rsidRPr="007F5A09" w:rsidRDefault="00681C4A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Liver surgery, n (%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48CD" w14:textId="77777777" w:rsidR="00681C4A" w:rsidRPr="0079669D" w:rsidRDefault="00681C4A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15506D8C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48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6AFAB" w14:textId="77777777" w:rsidR="00881527" w:rsidRPr="007F5A09" w:rsidRDefault="00881527" w:rsidP="0089724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Minor hepatectom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C6616" w14:textId="6B3A0AD9" w:rsidR="00881527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3 (3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2526" w14:textId="77FB1085" w:rsidR="00881527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 (100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DD66" w14:textId="3EA62ABF" w:rsidR="00881527" w:rsidRPr="00DB4A07" w:rsidRDefault="003F3FFD" w:rsidP="00897242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fr-FR"/>
              </w:rPr>
              <w:t>0.0002</w:t>
            </w:r>
          </w:p>
        </w:tc>
      </w:tr>
      <w:tr w:rsidR="00881527" w:rsidRPr="0079669D" w14:paraId="36192502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67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73F05" w14:textId="77777777" w:rsidR="00881527" w:rsidRPr="007F5A09" w:rsidRDefault="00881527" w:rsidP="0089724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Major hepatectom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238A" w14:textId="3F3BEC9B" w:rsidR="00881527" w:rsidRDefault="00771A4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24 (64.9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809C5" w14:textId="0DD9CCEB" w:rsidR="00881527" w:rsidRDefault="00771A4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BC3F3" w14:textId="77777777" w:rsidR="00881527" w:rsidRPr="0079669D" w:rsidRDefault="00881527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</w:p>
        </w:tc>
      </w:tr>
      <w:tr w:rsidR="00881527" w:rsidRPr="0079669D" w14:paraId="52E472C4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142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D8E7F" w14:textId="77777777" w:rsidR="00881527" w:rsidRPr="007F5A09" w:rsidRDefault="00881527" w:rsidP="00897242">
            <w:pPr>
              <w:pStyle w:val="Paragraphedeliste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Radiofrequency ablation</w:t>
            </w: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associ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D8E06" w14:textId="411C73B4" w:rsidR="00881527" w:rsidRDefault="00D90D61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4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(1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E70C5" w14:textId="121FB30B" w:rsidR="00881527" w:rsidRDefault="00DB688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3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27.2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90152" w14:textId="6D2901BA" w:rsidR="00881527" w:rsidRPr="0079669D" w:rsidRDefault="003F3F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3271</w:t>
            </w:r>
          </w:p>
        </w:tc>
      </w:tr>
      <w:tr w:rsidR="00881527" w:rsidRPr="0079669D" w14:paraId="1A4C8B79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3AA16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Duration of Pringle maneuver (minutes), median </w:t>
            </w:r>
            <w:r w:rsidRPr="0079669D">
              <w:rPr>
                <w:rFonts w:asciiTheme="minorHAnsi" w:eastAsia="Times New Roman" w:hAnsiTheme="minorHAnsi" w:cstheme="minorHAnsi"/>
                <w:color w:val="000000" w:themeColor="text1"/>
                <w:lang w:eastAsia="fr-FR"/>
              </w:rPr>
              <w:sym w:font="Symbol" w:char="F0B1"/>
            </w:r>
            <w:r w:rsidRPr="0079669D">
              <w:rPr>
                <w:rFonts w:asciiTheme="minorHAnsi" w:eastAsia="Times New Roman" w:hAnsiTheme="minorHAnsi" w:cstheme="minorHAnsi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E913C" w14:textId="6F088280" w:rsidR="00881527" w:rsidRPr="0079669D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28 (25 – 4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675DF" w14:textId="471A83BA" w:rsidR="00881527" w:rsidRPr="0079669D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41 (32 – 7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EC5D" w14:textId="29C5BAA4" w:rsidR="00881527" w:rsidRPr="003148C8" w:rsidRDefault="003148C8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3148C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0564</w:t>
            </w:r>
          </w:p>
        </w:tc>
      </w:tr>
      <w:tr w:rsidR="00881527" w:rsidRPr="0079669D" w14:paraId="5650A0EB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F52B7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Diverting stoma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478A" w14:textId="04B65E5B" w:rsidR="00881527" w:rsidRPr="0079669D" w:rsidRDefault="00DB688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1</w:t>
            </w:r>
            <w:r w:rsidR="00E17BF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7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45.9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2651A" w14:textId="3E6A13DA" w:rsidR="00881527" w:rsidRPr="0079669D" w:rsidRDefault="00681C4A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4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(36.4)</w:t>
            </w:r>
            <w:r w:rsidR="00EF6775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D8CD4" w14:textId="2E631013" w:rsidR="00881527" w:rsidRPr="0079669D" w:rsidRDefault="00A46A53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7334</w:t>
            </w:r>
          </w:p>
        </w:tc>
      </w:tr>
      <w:tr w:rsidR="00881527" w:rsidRPr="0079669D" w14:paraId="15C19661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3388" w14:textId="77777777" w:rsidR="00881527" w:rsidRPr="0079669D" w:rsidRDefault="00881527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79669D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Delay between first and second surgery (months), median </w:t>
            </w:r>
            <w:r w:rsidRPr="0079669D">
              <w:rPr>
                <w:rFonts w:asciiTheme="minorHAnsi" w:eastAsia="Times New Roman" w:hAnsiTheme="minorHAnsi" w:cstheme="minorHAnsi"/>
                <w:color w:val="000000" w:themeColor="text1"/>
                <w:lang w:eastAsia="fr-FR"/>
              </w:rPr>
              <w:sym w:font="Symbol" w:char="F0B1"/>
            </w:r>
            <w:r w:rsidRPr="0079669D">
              <w:rPr>
                <w:rFonts w:asciiTheme="minorHAnsi" w:eastAsia="Times New Roman" w:hAnsiTheme="minorHAnsi" w:cstheme="minorHAnsi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E0F4" w14:textId="36D0A4B0" w:rsidR="00881527" w:rsidRPr="0079669D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6 (4 – 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4F7CF" w14:textId="15EF3325" w:rsidR="00881527" w:rsidRPr="0079669D" w:rsidRDefault="00E17BFD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6 (4 – 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3B41E" w14:textId="2F69A40C" w:rsidR="00881527" w:rsidRPr="0079669D" w:rsidRDefault="00A46A53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6192</w:t>
            </w:r>
          </w:p>
        </w:tc>
      </w:tr>
      <w:tr w:rsidR="004E6BF5" w:rsidRPr="0079669D" w14:paraId="4B9BFB4F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0DBD4" w14:textId="2691FE5B" w:rsidR="004E6BF5" w:rsidRPr="0079669D" w:rsidRDefault="004E6BF5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Post-operative liver emboliz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E2EC1" w14:textId="338DAFDF" w:rsidR="004E6BF5" w:rsidRDefault="004E6BF5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2 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(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47AAE" w14:textId="17096DA6" w:rsidR="004E6BF5" w:rsidRDefault="00F05F7C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33383" w14:textId="054CA3BA" w:rsidR="004E6BF5" w:rsidRPr="0079669D" w:rsidRDefault="00F05F7C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.0000</w:t>
            </w:r>
          </w:p>
        </w:tc>
      </w:tr>
      <w:tr w:rsidR="004E6BF5" w:rsidRPr="0079669D" w14:paraId="1FD1F5DF" w14:textId="77777777" w:rsidTr="008815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089A" w14:textId="189AFFBC" w:rsidR="004E6BF5" w:rsidRPr="0079669D" w:rsidRDefault="004E6BF5" w:rsidP="00897242">
            <w:pPr>
              <w:jc w:val="both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Intra-operative portal ligation and/or emboliz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1C034" w14:textId="690C5D6B" w:rsidR="004E6BF5" w:rsidRDefault="004E6BF5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 xml:space="preserve">5 </w:t>
            </w:r>
            <w:r w:rsidR="00771A48"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(13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776F0" w14:textId="76574830" w:rsidR="004E6BF5" w:rsidRDefault="00F05F7C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AAC54" w14:textId="77BAFB86" w:rsidR="004E6BF5" w:rsidRPr="0079669D" w:rsidRDefault="00F05F7C" w:rsidP="00897242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fr-FR"/>
              </w:rPr>
              <w:t>0.5757</w:t>
            </w:r>
          </w:p>
        </w:tc>
      </w:tr>
    </w:tbl>
    <w:p w14:paraId="3EB2B28C" w14:textId="77777777" w:rsidR="00881527" w:rsidRPr="0079669D" w:rsidRDefault="00881527" w:rsidP="00881527">
      <w:pPr>
        <w:pBdr>
          <w:bottom w:val="none" w:sz="0" w:space="0" w:color="000000"/>
        </w:pBdr>
        <w:rPr>
          <w:rFonts w:asciiTheme="minorHAnsi" w:hAnsiTheme="minorHAnsi" w:cstheme="minorHAnsi"/>
        </w:rPr>
      </w:pPr>
    </w:p>
    <w:p w14:paraId="68787E3F" w14:textId="77777777" w:rsidR="00881527" w:rsidRPr="0079669D" w:rsidRDefault="00881527" w:rsidP="00881527">
      <w:pPr>
        <w:pBdr>
          <w:bottom w:val="none" w:sz="0" w:space="0" w:color="000000"/>
        </w:pBdr>
        <w:rPr>
          <w:rFonts w:asciiTheme="minorHAnsi" w:hAnsiTheme="minorHAnsi" w:cstheme="minorHAnsi"/>
        </w:rPr>
      </w:pPr>
      <w:proofErr w:type="gramStart"/>
      <w:r w:rsidRPr="0079669D">
        <w:rPr>
          <w:rFonts w:asciiTheme="minorHAnsi" w:hAnsiTheme="minorHAnsi" w:cstheme="minorHAnsi"/>
          <w:color w:val="000000" w:themeColor="text1"/>
        </w:rPr>
        <w:t>IQR :</w:t>
      </w:r>
      <w:proofErr w:type="gramEnd"/>
      <w:r w:rsidRPr="0079669D">
        <w:rPr>
          <w:rFonts w:asciiTheme="minorHAnsi" w:hAnsiTheme="minorHAnsi" w:cstheme="minorHAnsi"/>
          <w:color w:val="000000" w:themeColor="text1"/>
        </w:rPr>
        <w:t xml:space="preserve"> interquartile range</w:t>
      </w:r>
    </w:p>
    <w:p w14:paraId="71902B79" w14:textId="77777777" w:rsidR="00881527" w:rsidRDefault="00881527" w:rsidP="00881527">
      <w:pPr>
        <w:pBdr>
          <w:bottom w:val="none" w:sz="0" w:space="0" w:color="000000"/>
        </w:pBdr>
        <w:rPr>
          <w:rFonts w:asciiTheme="minorHAnsi" w:hAnsiTheme="minorHAnsi" w:cstheme="minorHAnsi"/>
        </w:rPr>
      </w:pPr>
      <w:r w:rsidRPr="0079669D">
        <w:rPr>
          <w:rFonts w:asciiTheme="minorHAnsi" w:hAnsiTheme="minorHAnsi" w:cstheme="minorHAnsi"/>
        </w:rPr>
        <w:t xml:space="preserve">Major </w:t>
      </w:r>
      <w:proofErr w:type="gramStart"/>
      <w:r w:rsidRPr="0079669D">
        <w:rPr>
          <w:rFonts w:asciiTheme="minorHAnsi" w:hAnsiTheme="minorHAnsi" w:cstheme="minorHAnsi"/>
        </w:rPr>
        <w:t>hepatectomy :</w:t>
      </w:r>
      <w:proofErr w:type="gramEnd"/>
      <w:r w:rsidRPr="0079669D">
        <w:rPr>
          <w:rFonts w:asciiTheme="minorHAnsi" w:hAnsiTheme="minorHAnsi" w:cstheme="minorHAnsi"/>
        </w:rPr>
        <w:t xml:space="preserve"> resection of 3 segments or more</w:t>
      </w:r>
    </w:p>
    <w:p w14:paraId="42E0B313" w14:textId="77777777" w:rsidR="00881527" w:rsidRDefault="00881527" w:rsidP="00881527">
      <w:pPr>
        <w:pBdr>
          <w:bottom w:val="none" w:sz="0" w:space="0" w:color="000000"/>
        </w:pBd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</w:rPr>
        <w:t>Hybrid :</w:t>
      </w:r>
      <w:proofErr w:type="gramEnd"/>
      <w:r>
        <w:rPr>
          <w:rFonts w:asciiTheme="minorHAnsi" w:hAnsiTheme="minorHAnsi" w:cstheme="minorHAnsi"/>
        </w:rPr>
        <w:t xml:space="preserve"> laparoscopy and laparotomy</w:t>
      </w:r>
    </w:p>
    <w:p w14:paraId="4D12E0ED" w14:textId="7A2CBDC0" w:rsidR="00184FE4" w:rsidRDefault="00184FE4">
      <w:r w:rsidRPr="00184FE4">
        <w:rPr>
          <w:highlight w:val="green"/>
        </w:rPr>
        <w:t xml:space="preserve"> </w:t>
      </w:r>
    </w:p>
    <w:sectPr w:rsidR="00184F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8025B"/>
    <w:multiLevelType w:val="hybridMultilevel"/>
    <w:tmpl w:val="33C21988"/>
    <w:lvl w:ilvl="0" w:tplc="D83025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27"/>
    <w:rsid w:val="00184FE4"/>
    <w:rsid w:val="00204852"/>
    <w:rsid w:val="002B0761"/>
    <w:rsid w:val="002B2110"/>
    <w:rsid w:val="003148C8"/>
    <w:rsid w:val="003E1C41"/>
    <w:rsid w:val="003F3FFD"/>
    <w:rsid w:val="004E6BF5"/>
    <w:rsid w:val="00504F64"/>
    <w:rsid w:val="00681C4A"/>
    <w:rsid w:val="007659BF"/>
    <w:rsid w:val="00771A48"/>
    <w:rsid w:val="00881527"/>
    <w:rsid w:val="00A46A53"/>
    <w:rsid w:val="00C50D0A"/>
    <w:rsid w:val="00C70A4E"/>
    <w:rsid w:val="00D72571"/>
    <w:rsid w:val="00D90D61"/>
    <w:rsid w:val="00DB688D"/>
    <w:rsid w:val="00E17BFD"/>
    <w:rsid w:val="00E825F4"/>
    <w:rsid w:val="00EF6775"/>
    <w:rsid w:val="00F05F7C"/>
    <w:rsid w:val="00F14ECC"/>
    <w:rsid w:val="00FC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30820"/>
  <w15:chartTrackingRefBased/>
  <w15:docId w15:val="{F50EB058-A5D0-4009-9C1E-A8920B77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2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815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Karam</dc:creator>
  <cp:keywords/>
  <dc:description/>
  <cp:lastModifiedBy>Mehdi Ouaissi</cp:lastModifiedBy>
  <cp:revision>12</cp:revision>
  <dcterms:created xsi:type="dcterms:W3CDTF">2020-11-06T11:05:00Z</dcterms:created>
  <dcterms:modified xsi:type="dcterms:W3CDTF">2021-12-23T11:38:00Z</dcterms:modified>
</cp:coreProperties>
</file>